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8F77F" w14:textId="61B01C48" w:rsidR="00CA42F0" w:rsidRDefault="00B1534B" w:rsidP="00472B99">
      <w:pPr>
        <w:jc w:val="both"/>
        <w:rPr>
          <w:rFonts w:ascii="Times New Roman" w:hAnsi="Times New Roman" w:cs="Times New Roman"/>
          <w:sz w:val="24"/>
          <w:szCs w:val="20"/>
        </w:rPr>
      </w:pPr>
      <w:r w:rsidRPr="00472B99">
        <w:rPr>
          <w:rFonts w:ascii="Times New Roman" w:hAnsi="Times New Roman" w:cs="Times New Roman"/>
          <w:b/>
          <w:sz w:val="24"/>
          <w:szCs w:val="20"/>
        </w:rPr>
        <w:t>Table S</w:t>
      </w:r>
      <w:r w:rsidR="000671DF">
        <w:rPr>
          <w:rFonts w:ascii="Times New Roman" w:hAnsi="Times New Roman" w:cs="Times New Roman"/>
          <w:b/>
          <w:sz w:val="24"/>
          <w:szCs w:val="20"/>
        </w:rPr>
        <w:t>2</w:t>
      </w:r>
      <w:r w:rsidRPr="00472B99">
        <w:rPr>
          <w:rFonts w:ascii="Times New Roman" w:hAnsi="Times New Roman" w:cs="Times New Roman"/>
          <w:b/>
          <w:sz w:val="24"/>
          <w:szCs w:val="20"/>
        </w:rPr>
        <w:t>.</w:t>
      </w:r>
      <w:r w:rsidRPr="00472B99">
        <w:rPr>
          <w:rFonts w:ascii="Times New Roman" w:hAnsi="Times New Roman" w:cs="Times New Roman"/>
          <w:sz w:val="24"/>
          <w:szCs w:val="20"/>
        </w:rPr>
        <w:t xml:space="preserve"> </w:t>
      </w:r>
      <w:r w:rsidR="000671D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Primers used for amplification of the </w:t>
      </w:r>
      <w:r w:rsidR="000671DF" w:rsidRPr="00DC0E35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 xml:space="preserve">PLL </w:t>
      </w:r>
      <w:r w:rsidR="000671D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omoeologs.</w:t>
      </w:r>
    </w:p>
    <w:p w14:paraId="7BCBA402" w14:textId="77777777" w:rsidR="00A67A50" w:rsidRPr="00472B99" w:rsidRDefault="00A67A50" w:rsidP="00472B99">
      <w:pPr>
        <w:jc w:val="both"/>
        <w:rPr>
          <w:rFonts w:ascii="Times New Roman" w:hAnsi="Times New Roman" w:cs="Times New Roman"/>
          <w:sz w:val="24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5014"/>
        <w:gridCol w:w="1459"/>
      </w:tblGrid>
      <w:tr w:rsidR="0065260C" w:rsidRPr="00EC2564" w14:paraId="0242EBC5" w14:textId="31CB3F9E" w:rsidTr="006813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56190" w14:textId="6A63FBD4" w:rsidR="0065260C" w:rsidRPr="00EC2564" w:rsidRDefault="0065260C" w:rsidP="0068139C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Homoeol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D6A68" w14:textId="11D73BBD" w:rsidR="0065260C" w:rsidRPr="00EC2564" w:rsidRDefault="0065260C" w:rsidP="0068139C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453490" w14:textId="72098818" w:rsidR="0065260C" w:rsidRPr="00EC2564" w:rsidRDefault="0065260C" w:rsidP="0068139C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 w:rsidRPr="00EC2564">
              <w:rPr>
                <w:rFonts w:ascii="Times New Roman" w:hAnsi="Times New Roman" w:cs="Times New Roman"/>
                <w:sz w:val="21"/>
                <w:szCs w:val="21"/>
              </w:rPr>
              <w:t>Amplicon (bp)</w:t>
            </w:r>
          </w:p>
        </w:tc>
      </w:tr>
      <w:tr w:rsidR="00312660" w:rsidRPr="00EC2564" w14:paraId="63065450" w14:textId="08D30AFA" w:rsidTr="008D687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5BA65A" w14:textId="7A0E5BC5" w:rsidR="00312660" w:rsidRPr="00EC2564" w:rsidRDefault="00312660" w:rsidP="0068139C">
            <w:pPr>
              <w:spacing w:before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LL-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CAA705" w14:textId="77777777" w:rsidR="00312660" w:rsidRDefault="00312660" w:rsidP="0068139C">
            <w:pPr>
              <w:spacing w:before="60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: 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TGTGGCATTGGTGAGGG -3’</w:t>
            </w:r>
          </w:p>
          <w:p w14:paraId="66BD24A1" w14:textId="3A7641A9" w:rsidR="00312660" w:rsidRPr="00EC2564" w:rsidRDefault="00312660" w:rsidP="0068139C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: 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AATATGTCAGGGACAGTCAATTT -3’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998898" w14:textId="1F4EF34C" w:rsidR="00312660" w:rsidRPr="00EC2564" w:rsidRDefault="00312660" w:rsidP="0068139C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75</w:t>
            </w:r>
          </w:p>
        </w:tc>
      </w:tr>
      <w:tr w:rsidR="00312660" w:rsidRPr="00EC2564" w14:paraId="5A7AA90B" w14:textId="1FFB98C9" w:rsidTr="008D687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DD5FB3" w14:textId="1C1163DA" w:rsidR="00312660" w:rsidRPr="00EC2564" w:rsidRDefault="00312660" w:rsidP="0068139C">
            <w:pPr>
              <w:spacing w:before="6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LL-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B7F127" w14:textId="77777777" w:rsidR="00312660" w:rsidRDefault="00312660" w:rsidP="0068139C">
            <w:pPr>
              <w:spacing w:before="60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: 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CCTCTACCGCTTCCTCCTAC -3’ </w:t>
            </w:r>
          </w:p>
          <w:p w14:paraId="7AB0F03E" w14:textId="52AB4AC5" w:rsidR="00312660" w:rsidRPr="00EC2564" w:rsidRDefault="00312660" w:rsidP="0068139C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: 5’-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CAACCAAGCCGTACCACA -3’ 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344DE7" w14:textId="368C2AE4" w:rsidR="00312660" w:rsidRPr="00EC2564" w:rsidRDefault="00312660" w:rsidP="0068139C">
            <w:pPr>
              <w:spacing w:before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15</w:t>
            </w:r>
          </w:p>
        </w:tc>
      </w:tr>
    </w:tbl>
    <w:p w14:paraId="3045F25E" w14:textId="77777777" w:rsidR="00CA42F0" w:rsidRPr="00286584" w:rsidRDefault="00CA42F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CA42F0" w:rsidRPr="00286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2F0"/>
    <w:rsid w:val="000671DF"/>
    <w:rsid w:val="000A0F6B"/>
    <w:rsid w:val="000B759F"/>
    <w:rsid w:val="000F5756"/>
    <w:rsid w:val="00186D53"/>
    <w:rsid w:val="00215265"/>
    <w:rsid w:val="00255173"/>
    <w:rsid w:val="00286584"/>
    <w:rsid w:val="002C4F86"/>
    <w:rsid w:val="00312660"/>
    <w:rsid w:val="00373178"/>
    <w:rsid w:val="003C661A"/>
    <w:rsid w:val="00472B99"/>
    <w:rsid w:val="00492B57"/>
    <w:rsid w:val="00640513"/>
    <w:rsid w:val="006523BD"/>
    <w:rsid w:val="0065260C"/>
    <w:rsid w:val="0068139C"/>
    <w:rsid w:val="007661D2"/>
    <w:rsid w:val="00891F59"/>
    <w:rsid w:val="008C70F5"/>
    <w:rsid w:val="008D687D"/>
    <w:rsid w:val="0099105C"/>
    <w:rsid w:val="009E6218"/>
    <w:rsid w:val="00A67A50"/>
    <w:rsid w:val="00B1534B"/>
    <w:rsid w:val="00CA42F0"/>
    <w:rsid w:val="00CF6C88"/>
    <w:rsid w:val="00D02B87"/>
    <w:rsid w:val="00D1523D"/>
    <w:rsid w:val="00D95B36"/>
    <w:rsid w:val="00EC2564"/>
    <w:rsid w:val="00F5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261D6"/>
  <w15:chartTrackingRefBased/>
  <w15:docId w15:val="{EFD939E2-CFA4-4DAD-8DB0-8E1EDCA5C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7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Yu</dc:creator>
  <cp:keywords/>
  <dc:description/>
  <cp:lastModifiedBy>Li Tian</cp:lastModifiedBy>
  <cp:revision>8</cp:revision>
  <dcterms:created xsi:type="dcterms:W3CDTF">2021-07-08T21:25:00Z</dcterms:created>
  <dcterms:modified xsi:type="dcterms:W3CDTF">2021-07-08T21:29:00Z</dcterms:modified>
</cp:coreProperties>
</file>